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B0A23" w14:textId="7FA8D074" w:rsidR="00020180" w:rsidRPr="00E96ADC" w:rsidRDefault="002B27DC">
      <w:pPr>
        <w:rPr>
          <w:rFonts w:ascii="Calibri" w:hAnsi="Calibri" w:cs="Calibri"/>
          <w:b/>
          <w:bCs/>
          <w:sz w:val="22"/>
          <w:szCs w:val="22"/>
        </w:rPr>
      </w:pPr>
      <w:r w:rsidRPr="00E96ADC">
        <w:rPr>
          <w:rFonts w:ascii="Calibri" w:hAnsi="Calibri" w:cs="Calibri"/>
          <w:b/>
          <w:bCs/>
          <w:sz w:val="22"/>
          <w:szCs w:val="22"/>
        </w:rPr>
        <w:t>Supplementary Materials</w:t>
      </w:r>
    </w:p>
    <w:p w14:paraId="6A061842" w14:textId="77777777" w:rsidR="0029186A" w:rsidRPr="00E96ADC" w:rsidRDefault="0029186A">
      <w:pPr>
        <w:rPr>
          <w:rFonts w:ascii="Calibri" w:hAnsi="Calibri" w:cs="Calibri"/>
          <w:sz w:val="22"/>
          <w:szCs w:val="22"/>
        </w:rPr>
      </w:pPr>
    </w:p>
    <w:p w14:paraId="179AE1F0" w14:textId="139E92B2" w:rsidR="00CE3212" w:rsidRPr="00E96ADC" w:rsidRDefault="00CE3212" w:rsidP="00CE3212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>Table 1</w:t>
      </w:r>
    </w:p>
    <w:p w14:paraId="2BDA75C1" w14:textId="6F98E97D" w:rsidR="00CE3212" w:rsidRPr="00E96ADC" w:rsidRDefault="00CE3212" w:rsidP="00CE3212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with recent injury </w:t>
      </w:r>
      <w:r w:rsidR="00020E72">
        <w:rPr>
          <w:rFonts w:ascii="Calibri" w:hAnsi="Calibri" w:cs="Calibri"/>
          <w:i/>
          <w:sz w:val="22"/>
          <w:szCs w:val="22"/>
        </w:rPr>
        <w:t>(</w:t>
      </w:r>
      <w:r w:rsidRPr="00E96ADC">
        <w:rPr>
          <w:rFonts w:ascii="Calibri" w:hAnsi="Calibri" w:cs="Calibri"/>
          <w:i/>
          <w:sz w:val="22"/>
          <w:szCs w:val="22"/>
        </w:rPr>
        <w:t>&lt;1 year</w:t>
      </w:r>
      <w:r w:rsidR="00020E72">
        <w:rPr>
          <w:rFonts w:ascii="Calibri" w:hAnsi="Calibri" w:cs="Calibri"/>
          <w:i/>
          <w:sz w:val="22"/>
          <w:szCs w:val="22"/>
        </w:rPr>
        <w:t xml:space="preserve"> prior to second visit)</w:t>
      </w:r>
      <w:r w:rsidRPr="00E96ADC">
        <w:rPr>
          <w:rFonts w:ascii="Calibri" w:hAnsi="Calibri" w:cs="Calibri"/>
          <w:i/>
          <w:sz w:val="22"/>
          <w:szCs w:val="22"/>
        </w:rPr>
        <w:t xml:space="preserve"> remov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CE3212" w:rsidRPr="00E96ADC" w14:paraId="213D9151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76E4351E" w14:textId="77777777" w:rsidR="00CE3212" w:rsidRPr="00E96ADC" w:rsidRDefault="00CE3212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BD6AF18" w14:textId="77777777" w:rsidR="00CE3212" w:rsidRPr="00E96ADC" w:rsidRDefault="00CE3212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607F479" w14:textId="77777777" w:rsidR="00CE3212" w:rsidRPr="00E96ADC" w:rsidRDefault="00CE3212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5A3AAE1B" w14:textId="77777777" w:rsidR="00CE3212" w:rsidRPr="00E96ADC" w:rsidRDefault="00CE3212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8362E15" w14:textId="77777777" w:rsidR="00CE3212" w:rsidRPr="00E96ADC" w:rsidRDefault="00CE3212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192A129" w14:textId="77777777" w:rsidR="00CE3212" w:rsidRPr="00E96ADC" w:rsidRDefault="00CE3212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CE3212" w:rsidRPr="00E96ADC" w14:paraId="73E481B4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51FC87CC" w14:textId="3716D5AA" w:rsidR="00CE3212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FF27FDD" w14:textId="77777777" w:rsidR="00CE3212" w:rsidRPr="00E96ADC" w:rsidRDefault="00CE3212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5202A8E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271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6E0D91A7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073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1999AE7A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7C74D12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CE3212" w:rsidRPr="00E96ADC" w14:paraId="7304A0ED" w14:textId="77777777" w:rsidTr="00881E8D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D240" w14:textId="77777777" w:rsidR="00CE3212" w:rsidRPr="00E96ADC" w:rsidRDefault="00CE3212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9E77" w14:textId="77777777" w:rsidR="00CE3212" w:rsidRPr="00E96ADC" w:rsidRDefault="00CE3212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2246D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9.8829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C6AB3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122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62DAA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92CE64" w14:textId="77777777" w:rsidR="00CE3212" w:rsidRPr="00E96ADC" w:rsidRDefault="00CE3212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6</w:t>
            </w:r>
          </w:p>
        </w:tc>
      </w:tr>
    </w:tbl>
    <w:p w14:paraId="17980E1F" w14:textId="75ACF57D" w:rsidR="00271959" w:rsidRPr="00E96ADC" w:rsidRDefault="00647981" w:rsidP="00271959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>Note. 3 people were removed</w:t>
      </w:r>
      <w:r w:rsidR="006776E0" w:rsidRPr="00E96ADC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="00271959"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="00271959" w:rsidRPr="00E96ADC">
        <w:rPr>
          <w:rFonts w:ascii="Calibri" w:hAnsi="Calibri" w:cs="Calibri"/>
          <w:sz w:val="22"/>
          <w:szCs w:val="22"/>
        </w:rPr>
        <w:t xml:space="preserve"> – observations; SE – standard error </w:t>
      </w:r>
    </w:p>
    <w:p w14:paraId="621D6B2D" w14:textId="77777777" w:rsidR="00CE3212" w:rsidRPr="00E96ADC" w:rsidRDefault="00CE3212" w:rsidP="0029186A">
      <w:pPr>
        <w:pStyle w:val="ListParagraph"/>
        <w:ind w:left="0"/>
        <w:rPr>
          <w:rFonts w:ascii="Calibri" w:hAnsi="Calibri" w:cs="Calibri"/>
          <w:b/>
          <w:sz w:val="22"/>
          <w:szCs w:val="22"/>
        </w:rPr>
      </w:pPr>
    </w:p>
    <w:p w14:paraId="0C800AA2" w14:textId="290BF975" w:rsidR="0029186A" w:rsidRPr="00E96ADC" w:rsidRDefault="0029186A" w:rsidP="0029186A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2</w:t>
      </w:r>
    </w:p>
    <w:p w14:paraId="27249091" w14:textId="77777777" w:rsidR="0029186A" w:rsidRPr="00E96ADC" w:rsidRDefault="0029186A" w:rsidP="0029186A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>Nested model with sex covari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29186A" w:rsidRPr="00E96ADC" w14:paraId="7191DF5E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40CAC87E" w14:textId="01350D1F" w:rsidR="0029186A" w:rsidRPr="00E96ADC" w:rsidRDefault="0029186A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E7A5DFE" w14:textId="77777777" w:rsidR="0029186A" w:rsidRPr="00E96ADC" w:rsidRDefault="0029186A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774B967" w14:textId="77777777" w:rsidR="0029186A" w:rsidRPr="00E96ADC" w:rsidRDefault="0029186A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53F9A658" w14:textId="77777777" w:rsidR="0029186A" w:rsidRPr="00E96ADC" w:rsidRDefault="0029186A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B6F5676" w14:textId="77777777" w:rsidR="0029186A" w:rsidRPr="00E96ADC" w:rsidRDefault="0029186A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954B432" w14:textId="77777777" w:rsidR="0029186A" w:rsidRPr="00E96ADC" w:rsidRDefault="0029186A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29186A" w:rsidRPr="00E96ADC" w14:paraId="20962616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043306FF" w14:textId="47EEF327" w:rsidR="0029186A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4A0230E" w14:textId="77777777" w:rsidR="0029186A" w:rsidRPr="00E96ADC" w:rsidRDefault="0029186A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E6D8F52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88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4C2048AE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2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0D9119D9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7912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12995D1F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29186A" w:rsidRPr="00E96ADC" w14:paraId="7FB77272" w14:textId="77777777" w:rsidTr="0029186A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FD9D5" w14:textId="77777777" w:rsidR="0029186A" w:rsidRPr="00E96ADC" w:rsidRDefault="0029186A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490EE" w14:textId="77777777" w:rsidR="0029186A" w:rsidRPr="00E96ADC" w:rsidRDefault="0029186A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8B80E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3.1688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9B066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4135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1258E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2.983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A6CA9" w14:textId="77777777" w:rsidR="0029186A" w:rsidRPr="00E96ADC" w:rsidRDefault="0029186A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004</w:t>
            </w:r>
          </w:p>
        </w:tc>
      </w:tr>
    </w:tbl>
    <w:p w14:paraId="06911749" w14:textId="1B5FA3FF" w:rsidR="002B27DC" w:rsidRPr="00E96ADC" w:rsidRDefault="0029186A">
      <w:pPr>
        <w:rPr>
          <w:rFonts w:ascii="Calibri" w:hAnsi="Calibri" w:cs="Calibri"/>
          <w:sz w:val="22"/>
          <w:szCs w:val="22"/>
        </w:rPr>
      </w:pPr>
      <w:proofErr w:type="spellStart"/>
      <w:r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Pr="00E96ADC">
        <w:rPr>
          <w:rFonts w:ascii="Calibri" w:hAnsi="Calibri" w:cs="Calibri"/>
          <w:sz w:val="22"/>
          <w:szCs w:val="22"/>
        </w:rPr>
        <w:t xml:space="preserve"> – observations; SE – standard error </w:t>
      </w:r>
    </w:p>
    <w:p w14:paraId="3E6733A2" w14:textId="77777777" w:rsidR="00A35324" w:rsidRPr="00E96ADC" w:rsidRDefault="00A35324">
      <w:pPr>
        <w:rPr>
          <w:rFonts w:ascii="Calibri" w:hAnsi="Calibri" w:cs="Calibri"/>
          <w:sz w:val="22"/>
          <w:szCs w:val="22"/>
        </w:rPr>
      </w:pPr>
    </w:p>
    <w:p w14:paraId="299C4B08" w14:textId="4B593147" w:rsidR="006413E3" w:rsidRPr="00E96ADC" w:rsidRDefault="006413E3" w:rsidP="006413E3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3</w:t>
      </w:r>
    </w:p>
    <w:p w14:paraId="6BF747C6" w14:textId="310C4235" w:rsidR="006413E3" w:rsidRPr="00E96ADC" w:rsidRDefault="006413E3" w:rsidP="006413E3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</w:t>
      </w:r>
      <w:r w:rsidR="00CC3E43" w:rsidRPr="00E96ADC">
        <w:rPr>
          <w:rFonts w:ascii="Calibri" w:hAnsi="Calibri" w:cs="Calibri"/>
          <w:i/>
          <w:sz w:val="22"/>
          <w:szCs w:val="22"/>
        </w:rPr>
        <w:t xml:space="preserve">comparison of sex covariate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6413E3" w:rsidRPr="00E96ADC" w14:paraId="62BD9C49" w14:textId="77777777" w:rsidTr="006413E3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88956EB" w14:textId="2713CA1F" w:rsidR="006413E3" w:rsidRPr="00E96ADC" w:rsidRDefault="006413E3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14AD15" w14:textId="77777777" w:rsidR="006413E3" w:rsidRPr="00E96ADC" w:rsidRDefault="006413E3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40CB22" w14:textId="77777777" w:rsidR="006413E3" w:rsidRPr="00E96ADC" w:rsidRDefault="006413E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6413E3" w:rsidRPr="00E96ADC" w14:paraId="10A31AA6" w14:textId="77777777" w:rsidTr="006413E3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F217A8F" w14:textId="64EF561A" w:rsidR="006413E3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6728BAEF" w14:textId="77777777" w:rsidR="006413E3" w:rsidRPr="00E96ADC" w:rsidRDefault="006413E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22654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20985FE2" w14:textId="77777777" w:rsidR="006413E3" w:rsidRPr="00E96ADC" w:rsidRDefault="006413E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14</w:t>
            </w:r>
          </w:p>
        </w:tc>
      </w:tr>
      <w:tr w:rsidR="006413E3" w:rsidRPr="00E96ADC" w14:paraId="0BE22D52" w14:textId="77777777" w:rsidTr="006413E3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218F6" w14:textId="77777777" w:rsidR="006413E3" w:rsidRPr="00E96ADC" w:rsidRDefault="006413E3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3981A" w14:textId="77777777" w:rsidR="006413E3" w:rsidRPr="00E96ADC" w:rsidRDefault="006413E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2.144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F08D2" w14:textId="77777777" w:rsidR="006413E3" w:rsidRPr="00E96ADC" w:rsidRDefault="006413E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38</w:t>
            </w:r>
          </w:p>
        </w:tc>
      </w:tr>
    </w:tbl>
    <w:p w14:paraId="543C552C" w14:textId="77777777" w:rsidR="006413E3" w:rsidRPr="00E96ADC" w:rsidRDefault="006413E3">
      <w:pPr>
        <w:rPr>
          <w:rFonts w:ascii="Calibri" w:hAnsi="Calibri" w:cs="Calibri"/>
          <w:sz w:val="22"/>
          <w:szCs w:val="22"/>
        </w:rPr>
      </w:pPr>
    </w:p>
    <w:p w14:paraId="006A6326" w14:textId="7EC3ADCA" w:rsidR="00A35324" w:rsidRPr="00E96ADC" w:rsidRDefault="00A35324" w:rsidP="00A35324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4</w:t>
      </w:r>
    </w:p>
    <w:p w14:paraId="0C6A5C82" w14:textId="77777777" w:rsidR="00A35324" w:rsidRPr="00E96ADC" w:rsidRDefault="00A35324" w:rsidP="00A35324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>Nested model with age at first injury covari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A35324" w:rsidRPr="00E96ADC" w14:paraId="2AF487E8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676BA770" w14:textId="160B1410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8037295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74F75CD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2E6711BD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3205873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AEE16FB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A35324" w:rsidRPr="00E96ADC" w14:paraId="242B0EE7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020E9844" w14:textId="38EF121B" w:rsidR="00A35324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4F41909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237127D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8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47115A95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2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FCCDA45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7400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70DE8897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35324" w:rsidRPr="00E96ADC" w14:paraId="619EFCCB" w14:textId="77777777" w:rsidTr="00A3532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78C1C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6DFFF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BFA99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3.345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C9ABEE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380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595F8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0468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6E9AB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3</w:t>
            </w:r>
          </w:p>
        </w:tc>
      </w:tr>
    </w:tbl>
    <w:p w14:paraId="13FDCF4D" w14:textId="77777777" w:rsidR="00A35324" w:rsidRPr="00E96ADC" w:rsidRDefault="00A35324" w:rsidP="00A35324">
      <w:pPr>
        <w:rPr>
          <w:rFonts w:ascii="Calibri" w:hAnsi="Calibri" w:cs="Calibri"/>
          <w:sz w:val="22"/>
          <w:szCs w:val="22"/>
        </w:rPr>
      </w:pPr>
      <w:proofErr w:type="spellStart"/>
      <w:r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Pr="00E96ADC">
        <w:rPr>
          <w:rFonts w:ascii="Calibri" w:hAnsi="Calibri" w:cs="Calibri"/>
          <w:sz w:val="22"/>
          <w:szCs w:val="22"/>
        </w:rPr>
        <w:t xml:space="preserve"> – observations; SE – standard error </w:t>
      </w:r>
    </w:p>
    <w:p w14:paraId="28C67026" w14:textId="77777777" w:rsidR="006413E3" w:rsidRPr="00E96ADC" w:rsidRDefault="006413E3" w:rsidP="00A35324">
      <w:pPr>
        <w:rPr>
          <w:rFonts w:ascii="Calibri" w:hAnsi="Calibri" w:cs="Calibri"/>
          <w:sz w:val="22"/>
          <w:szCs w:val="22"/>
        </w:rPr>
      </w:pPr>
    </w:p>
    <w:p w14:paraId="74B24080" w14:textId="776C928D" w:rsidR="00CC3E43" w:rsidRPr="00E96ADC" w:rsidRDefault="00CC3E43" w:rsidP="00CC3E43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5</w:t>
      </w:r>
    </w:p>
    <w:p w14:paraId="75617764" w14:textId="3E54AA58" w:rsidR="00CC3E43" w:rsidRPr="00E96ADC" w:rsidRDefault="00CC3E43" w:rsidP="00CC3E43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comparison of age at first injury covariate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CC3E43" w:rsidRPr="00E96ADC" w14:paraId="030DFF82" w14:textId="77777777" w:rsidTr="00CC3E43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72E3223" w14:textId="7FF3B0B1" w:rsidR="00CC3E43" w:rsidRPr="00E96ADC" w:rsidRDefault="006776E0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 xml:space="preserve">Protein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ADBC50" w14:textId="77777777" w:rsidR="00CC3E43" w:rsidRPr="00E96ADC" w:rsidRDefault="00CC3E43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1E28BF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CC3E43" w:rsidRPr="00E96ADC" w14:paraId="405610D4" w14:textId="77777777" w:rsidTr="00CC3E43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B0FC2B7" w14:textId="75C60BB6" w:rsidR="00CC3E43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19F9319C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1265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07F0EA38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87</w:t>
            </w:r>
          </w:p>
        </w:tc>
      </w:tr>
      <w:tr w:rsidR="00CC3E43" w:rsidRPr="00E96ADC" w14:paraId="0D2F4242" w14:textId="77777777" w:rsidTr="00CC3E43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6E7B" w14:textId="77777777" w:rsidR="00CC3E43" w:rsidRPr="00E96ADC" w:rsidRDefault="00CC3E43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8FB17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.294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58BC0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38</w:t>
            </w:r>
          </w:p>
        </w:tc>
      </w:tr>
    </w:tbl>
    <w:p w14:paraId="35CD3196" w14:textId="77777777" w:rsidR="00A35324" w:rsidRPr="00E96ADC" w:rsidRDefault="00A35324">
      <w:pPr>
        <w:rPr>
          <w:rFonts w:ascii="Calibri" w:hAnsi="Calibri" w:cs="Calibri"/>
          <w:sz w:val="22"/>
          <w:szCs w:val="22"/>
        </w:rPr>
      </w:pPr>
    </w:p>
    <w:p w14:paraId="248F74FF" w14:textId="77777777" w:rsidR="00CC3E43" w:rsidRPr="00E96ADC" w:rsidRDefault="00CC3E43">
      <w:pPr>
        <w:rPr>
          <w:rFonts w:ascii="Calibri" w:hAnsi="Calibri" w:cs="Calibri"/>
          <w:sz w:val="22"/>
          <w:szCs w:val="22"/>
        </w:rPr>
      </w:pPr>
    </w:p>
    <w:p w14:paraId="073C3663" w14:textId="5D7B13EC" w:rsidR="00A35324" w:rsidRPr="00E96ADC" w:rsidRDefault="00A35324">
      <w:pPr>
        <w:rPr>
          <w:rFonts w:ascii="Calibri" w:hAnsi="Calibri" w:cs="Calibri"/>
          <w:b/>
          <w:bCs/>
          <w:sz w:val="22"/>
          <w:szCs w:val="22"/>
        </w:rPr>
      </w:pPr>
      <w:r w:rsidRPr="00E96ADC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bCs/>
          <w:sz w:val="22"/>
          <w:szCs w:val="22"/>
        </w:rPr>
        <w:t>6</w:t>
      </w:r>
    </w:p>
    <w:p w14:paraId="1852E7BD" w14:textId="77777777" w:rsidR="00A35324" w:rsidRPr="00E96ADC" w:rsidRDefault="00A35324" w:rsidP="00A35324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>Nested model with years since first injury covari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A35324" w:rsidRPr="00E96ADC" w14:paraId="165936B6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3F91096A" w14:textId="149E5E9F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A22F37C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9E3BCED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60D3CAFA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81ED4D4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D79419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A35324" w:rsidRPr="00E96ADC" w14:paraId="0257F95B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7949D5C" w14:textId="452EE6D4" w:rsidR="00A35324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B65C9EF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2B00A4E0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8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52C1F10D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2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5496B18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7399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1C9E5CB9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35324" w:rsidRPr="00E96ADC" w14:paraId="57A21B1C" w14:textId="77777777" w:rsidTr="00A3532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CADD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4399B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62DE6C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3.375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BB5D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379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AF20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054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323D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003</w:t>
            </w:r>
          </w:p>
        </w:tc>
      </w:tr>
    </w:tbl>
    <w:p w14:paraId="5B2F74DF" w14:textId="77777777" w:rsidR="00A35324" w:rsidRPr="00E96ADC" w:rsidRDefault="00A35324" w:rsidP="00A35324">
      <w:pPr>
        <w:rPr>
          <w:rFonts w:ascii="Calibri" w:hAnsi="Calibri" w:cs="Calibri"/>
          <w:sz w:val="22"/>
          <w:szCs w:val="22"/>
        </w:rPr>
      </w:pPr>
      <w:proofErr w:type="spellStart"/>
      <w:r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Pr="00E96ADC">
        <w:rPr>
          <w:rFonts w:ascii="Calibri" w:hAnsi="Calibri" w:cs="Calibri"/>
          <w:sz w:val="22"/>
          <w:szCs w:val="22"/>
        </w:rPr>
        <w:t xml:space="preserve"> – observations; SE – standard error </w:t>
      </w:r>
    </w:p>
    <w:p w14:paraId="301C7568" w14:textId="77777777" w:rsidR="00CC3E43" w:rsidRPr="00E96ADC" w:rsidRDefault="00CC3E43" w:rsidP="00A35324">
      <w:pPr>
        <w:rPr>
          <w:rFonts w:ascii="Calibri" w:hAnsi="Calibri" w:cs="Calibri"/>
          <w:sz w:val="22"/>
          <w:szCs w:val="22"/>
        </w:rPr>
      </w:pPr>
    </w:p>
    <w:p w14:paraId="2D144195" w14:textId="12F2A528" w:rsidR="00CC3E43" w:rsidRPr="00E96ADC" w:rsidRDefault="00CC3E43" w:rsidP="00CC3E43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7</w:t>
      </w:r>
    </w:p>
    <w:p w14:paraId="7D24CBA4" w14:textId="5117C98F" w:rsidR="00CC3E43" w:rsidRPr="00E96ADC" w:rsidRDefault="00CC3E43" w:rsidP="00CC3E43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comparison of time since first injury covariate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CC3E43" w:rsidRPr="00E96ADC" w14:paraId="5DF5C760" w14:textId="77777777" w:rsidTr="00881E8D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7A53C9B" w14:textId="77777777" w:rsidR="00CC3E43" w:rsidRPr="00E96ADC" w:rsidRDefault="00CC3E43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12BAAE" w14:textId="77777777" w:rsidR="00CC3E43" w:rsidRPr="00E96ADC" w:rsidRDefault="00CC3E43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90A425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CC3E43" w:rsidRPr="00E96ADC" w14:paraId="1C007EBB" w14:textId="77777777" w:rsidTr="00881E8D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8EEA6F6" w14:textId="4DC77FC1" w:rsidR="00CC3E43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3687F339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1693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188AB2F7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90</w:t>
            </w:r>
          </w:p>
        </w:tc>
      </w:tr>
      <w:tr w:rsidR="00CC3E43" w:rsidRPr="00E96ADC" w14:paraId="106B755B" w14:textId="77777777" w:rsidTr="00881E8D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A8CF8" w14:textId="77777777" w:rsidR="00CC3E43" w:rsidRPr="00E96ADC" w:rsidRDefault="00CC3E43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EF968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.478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2F986" w14:textId="77777777" w:rsidR="00CC3E43" w:rsidRPr="00E96ADC" w:rsidRDefault="00CC3E43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38</w:t>
            </w:r>
          </w:p>
        </w:tc>
      </w:tr>
    </w:tbl>
    <w:p w14:paraId="094DF57A" w14:textId="77777777" w:rsidR="00A35324" w:rsidRPr="00E96ADC" w:rsidRDefault="00A35324">
      <w:pPr>
        <w:rPr>
          <w:rFonts w:ascii="Calibri" w:hAnsi="Calibri" w:cs="Calibri"/>
          <w:sz w:val="22"/>
          <w:szCs w:val="22"/>
        </w:rPr>
      </w:pPr>
    </w:p>
    <w:p w14:paraId="52A7CF42" w14:textId="56CEF2F1" w:rsidR="00A35324" w:rsidRPr="00E96ADC" w:rsidRDefault="00A35324">
      <w:pPr>
        <w:rPr>
          <w:rFonts w:ascii="Calibri" w:hAnsi="Calibri" w:cs="Calibri"/>
          <w:b/>
          <w:bCs/>
          <w:sz w:val="22"/>
          <w:szCs w:val="22"/>
        </w:rPr>
      </w:pPr>
      <w:r w:rsidRPr="00E96ADC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bCs/>
          <w:sz w:val="22"/>
          <w:szCs w:val="22"/>
        </w:rPr>
        <w:t>8</w:t>
      </w:r>
    </w:p>
    <w:p w14:paraId="167E9C41" w14:textId="15654EBE" w:rsidR="00A35324" w:rsidRPr="00E96ADC" w:rsidRDefault="00A35324" w:rsidP="00A35324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lastRenderedPageBreak/>
        <w:t>Nested model with APOE e4 genotype covari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A35324" w:rsidRPr="00E96ADC" w14:paraId="0BF27F6E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123D154D" w14:textId="160D13EC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C66DA7A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0D85A4E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270D2FF7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FF5D11A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4639907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A35324" w:rsidRPr="00E96ADC" w14:paraId="596995C1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10F694A" w14:textId="1AF127B8" w:rsidR="00A35324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7471CE9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E2D1F89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8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241FC594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1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1EB8D83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7623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74A0D71E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35324" w:rsidRPr="00E96ADC" w14:paraId="7C06E2D1" w14:textId="77777777" w:rsidTr="00A3532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F0B1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89F7F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BCC3E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3.013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718CC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4003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F45BF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2.9575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3664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4</w:t>
            </w:r>
          </w:p>
        </w:tc>
      </w:tr>
    </w:tbl>
    <w:p w14:paraId="4455EA87" w14:textId="2739EF92" w:rsidR="00A35324" w:rsidRPr="00E96ADC" w:rsidRDefault="006776E0" w:rsidP="00A35324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 xml:space="preserve">Note. APOE coded as carrier vs non-carrier. </w:t>
      </w:r>
      <w:proofErr w:type="spellStart"/>
      <w:r w:rsidR="00A35324"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="00A35324" w:rsidRPr="00E96ADC">
        <w:rPr>
          <w:rFonts w:ascii="Calibri" w:hAnsi="Calibri" w:cs="Calibri"/>
          <w:sz w:val="22"/>
          <w:szCs w:val="22"/>
        </w:rPr>
        <w:t xml:space="preserve"> – observations; SE – standard error</w:t>
      </w:r>
    </w:p>
    <w:p w14:paraId="3F68057F" w14:textId="77777777" w:rsidR="00CE3212" w:rsidRPr="00E96ADC" w:rsidRDefault="00CE3212" w:rsidP="008C5C0E">
      <w:pPr>
        <w:rPr>
          <w:rFonts w:ascii="Calibri" w:hAnsi="Calibri" w:cs="Calibri"/>
          <w:b/>
          <w:sz w:val="22"/>
          <w:szCs w:val="22"/>
        </w:rPr>
      </w:pPr>
    </w:p>
    <w:p w14:paraId="2EF65D5C" w14:textId="7E8A4982" w:rsidR="008C5C0E" w:rsidRPr="00E96ADC" w:rsidRDefault="008C5C0E" w:rsidP="008C5C0E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sz w:val="22"/>
          <w:szCs w:val="22"/>
        </w:rPr>
        <w:t>9</w:t>
      </w:r>
    </w:p>
    <w:p w14:paraId="3C6852C9" w14:textId="189C59C1" w:rsidR="008C5C0E" w:rsidRPr="00E96ADC" w:rsidRDefault="008C5C0E" w:rsidP="008C5C0E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comparison of APOE </w:t>
      </w:r>
      <w:r w:rsidR="007B7E5B" w:rsidRPr="00E96ADC">
        <w:rPr>
          <w:rFonts w:ascii="Calibri" w:hAnsi="Calibri" w:cs="Calibri"/>
          <w:i/>
          <w:sz w:val="22"/>
          <w:szCs w:val="22"/>
        </w:rPr>
        <w:sym w:font="Symbol" w:char="F065"/>
      </w:r>
      <w:r w:rsidRPr="00E96ADC">
        <w:rPr>
          <w:rFonts w:ascii="Calibri" w:hAnsi="Calibri" w:cs="Calibri"/>
          <w:i/>
          <w:sz w:val="22"/>
          <w:szCs w:val="22"/>
        </w:rPr>
        <w:t xml:space="preserve">4 genotype covariate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8C5C0E" w:rsidRPr="00E96ADC" w14:paraId="6BF92F4C" w14:textId="77777777" w:rsidTr="008C5C0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93CC3FC" w14:textId="07847871" w:rsidR="008C5C0E" w:rsidRPr="00E96ADC" w:rsidRDefault="006776E0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3BD647" w14:textId="77777777" w:rsidR="008C5C0E" w:rsidRPr="00E96ADC" w:rsidRDefault="008C5C0E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98120C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8C5C0E" w:rsidRPr="00E96ADC" w14:paraId="60CD56EC" w14:textId="77777777" w:rsidTr="008C5C0E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19867C0" w14:textId="71344D48" w:rsidR="008C5C0E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17D82B60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3.22654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5B04C383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144907</w:t>
            </w:r>
          </w:p>
        </w:tc>
      </w:tr>
      <w:tr w:rsidR="008C5C0E" w:rsidRPr="00E96ADC" w14:paraId="5BF4C5BA" w14:textId="77777777" w:rsidTr="008C5C0E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8FE0" w14:textId="77777777" w:rsidR="008C5C0E" w:rsidRPr="00E96ADC" w:rsidRDefault="008C5C0E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C89C2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126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9DA5F8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866461</w:t>
            </w:r>
          </w:p>
        </w:tc>
      </w:tr>
    </w:tbl>
    <w:p w14:paraId="7782E41F" w14:textId="4132662A" w:rsidR="00A35324" w:rsidRPr="00E96ADC" w:rsidRDefault="006776E0" w:rsidP="00A35324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 xml:space="preserve">Note. </w:t>
      </w:r>
      <w:r w:rsidR="007B7E5B" w:rsidRPr="00E96ADC">
        <w:rPr>
          <w:rFonts w:ascii="Calibri" w:hAnsi="Calibri" w:cs="Calibri"/>
          <w:i/>
          <w:sz w:val="22"/>
          <w:szCs w:val="22"/>
        </w:rPr>
        <w:t xml:space="preserve">APOE </w:t>
      </w:r>
      <w:r w:rsidR="007B7E5B" w:rsidRPr="00E96ADC">
        <w:rPr>
          <w:rFonts w:ascii="Calibri" w:hAnsi="Calibri" w:cs="Calibri"/>
          <w:i/>
          <w:sz w:val="22"/>
          <w:szCs w:val="22"/>
        </w:rPr>
        <w:sym w:font="Symbol" w:char="F065"/>
      </w:r>
      <w:r w:rsidR="007B7E5B" w:rsidRPr="00E96ADC">
        <w:rPr>
          <w:rFonts w:ascii="Calibri" w:hAnsi="Calibri" w:cs="Calibri"/>
          <w:i/>
          <w:sz w:val="22"/>
          <w:szCs w:val="22"/>
        </w:rPr>
        <w:t xml:space="preserve">4 </w:t>
      </w:r>
      <w:r w:rsidR="008C5C0E" w:rsidRPr="00E96ADC">
        <w:rPr>
          <w:rFonts w:ascii="Calibri" w:hAnsi="Calibri" w:cs="Calibri"/>
          <w:sz w:val="22"/>
          <w:szCs w:val="22"/>
        </w:rPr>
        <w:t>coded as carrier vs non-carrier</w:t>
      </w:r>
    </w:p>
    <w:p w14:paraId="626E75E2" w14:textId="77777777" w:rsidR="008C5C0E" w:rsidRPr="00E96ADC" w:rsidRDefault="008C5C0E" w:rsidP="00A35324">
      <w:pPr>
        <w:rPr>
          <w:rFonts w:ascii="Calibri" w:hAnsi="Calibri" w:cs="Calibri"/>
          <w:sz w:val="22"/>
          <w:szCs w:val="22"/>
        </w:rPr>
      </w:pPr>
    </w:p>
    <w:p w14:paraId="0E472D88" w14:textId="26AD22FE" w:rsidR="00A35324" w:rsidRPr="00E96ADC" w:rsidRDefault="00A35324" w:rsidP="00A35324">
      <w:pPr>
        <w:rPr>
          <w:rFonts w:ascii="Calibri" w:hAnsi="Calibri" w:cs="Calibri"/>
          <w:b/>
          <w:bCs/>
          <w:sz w:val="22"/>
          <w:szCs w:val="22"/>
        </w:rPr>
      </w:pPr>
      <w:r w:rsidRPr="00E96ADC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CE3212" w:rsidRPr="00E96ADC">
        <w:rPr>
          <w:rFonts w:ascii="Calibri" w:hAnsi="Calibri" w:cs="Calibri"/>
          <w:b/>
          <w:bCs/>
          <w:sz w:val="22"/>
          <w:szCs w:val="22"/>
        </w:rPr>
        <w:t>10</w:t>
      </w:r>
    </w:p>
    <w:p w14:paraId="6E526ED7" w14:textId="77777777" w:rsidR="00A35324" w:rsidRPr="00E96ADC" w:rsidRDefault="00A35324" w:rsidP="00A35324">
      <w:pPr>
        <w:pStyle w:val="ListParagraph"/>
        <w:ind w:left="0"/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>Nested model with injury severity covari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A35324" w:rsidRPr="00E96ADC" w14:paraId="1C21B294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6B731D72" w14:textId="000D32E3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A3D9B78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8822A93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64A83D64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5480610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71D5A65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A35324" w:rsidRPr="00E96ADC" w14:paraId="6EDDF068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53CCA218" w14:textId="397D5FEC" w:rsidR="00A35324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C7353C0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1F60CF35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9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5FF9F1A7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2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12B885DD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838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BF41BDE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35324" w:rsidRPr="00E96ADC" w14:paraId="57FE4075" w14:textId="77777777" w:rsidTr="00A3532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CC10A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66ED5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69ED1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2.7579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7B609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415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F1F5C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2.889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2C6B8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005</w:t>
            </w:r>
          </w:p>
        </w:tc>
      </w:tr>
    </w:tbl>
    <w:p w14:paraId="63C2815E" w14:textId="5FDA58CD" w:rsidR="006776E0" w:rsidRPr="00E96ADC" w:rsidRDefault="006776E0" w:rsidP="006776E0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 xml:space="preserve">Note. Injury severity coded as mild, mild complicated, moderate, and severe </w:t>
      </w:r>
    </w:p>
    <w:p w14:paraId="0EE6B732" w14:textId="593C7793" w:rsidR="00A35324" w:rsidRPr="00E96ADC" w:rsidRDefault="00A35324" w:rsidP="00A35324">
      <w:pPr>
        <w:rPr>
          <w:rFonts w:ascii="Calibri" w:hAnsi="Calibri" w:cs="Calibri"/>
          <w:sz w:val="22"/>
          <w:szCs w:val="22"/>
        </w:rPr>
      </w:pPr>
      <w:proofErr w:type="spellStart"/>
      <w:r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Pr="00E96ADC">
        <w:rPr>
          <w:rFonts w:ascii="Calibri" w:hAnsi="Calibri" w:cs="Calibri"/>
          <w:sz w:val="22"/>
          <w:szCs w:val="22"/>
        </w:rPr>
        <w:t xml:space="preserve"> – observations; SE – standard error</w:t>
      </w:r>
    </w:p>
    <w:p w14:paraId="12AF7D1A" w14:textId="77777777" w:rsidR="00A35324" w:rsidRPr="00E96ADC" w:rsidRDefault="00A35324" w:rsidP="00A35324">
      <w:pPr>
        <w:rPr>
          <w:rFonts w:ascii="Calibri" w:hAnsi="Calibri" w:cs="Calibri"/>
          <w:sz w:val="22"/>
          <w:szCs w:val="22"/>
        </w:rPr>
      </w:pPr>
    </w:p>
    <w:p w14:paraId="7DF5E0B2" w14:textId="145F575F" w:rsidR="008C5C0E" w:rsidRPr="00E96ADC" w:rsidRDefault="008C5C0E" w:rsidP="00A35324">
      <w:pPr>
        <w:rPr>
          <w:rFonts w:ascii="Calibri" w:hAnsi="Calibri" w:cs="Calibri"/>
          <w:b/>
          <w:bCs/>
          <w:sz w:val="22"/>
          <w:szCs w:val="22"/>
        </w:rPr>
      </w:pPr>
      <w:r w:rsidRPr="00E96ADC">
        <w:rPr>
          <w:rFonts w:ascii="Calibri" w:hAnsi="Calibri" w:cs="Calibri"/>
          <w:b/>
          <w:bCs/>
          <w:sz w:val="22"/>
          <w:szCs w:val="22"/>
        </w:rPr>
        <w:t>Table 1</w:t>
      </w:r>
      <w:r w:rsidR="00CE3212" w:rsidRPr="00E96ADC">
        <w:rPr>
          <w:rFonts w:ascii="Calibri" w:hAnsi="Calibri" w:cs="Calibri"/>
          <w:b/>
          <w:bCs/>
          <w:sz w:val="22"/>
          <w:szCs w:val="22"/>
        </w:rPr>
        <w:t>1</w:t>
      </w:r>
    </w:p>
    <w:p w14:paraId="4AFCB09E" w14:textId="412BFCAE" w:rsidR="008C5C0E" w:rsidRPr="00E96ADC" w:rsidRDefault="008C5C0E" w:rsidP="008C5C0E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Model comparison of injury severity covariate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8C5C0E" w:rsidRPr="00E96ADC" w14:paraId="50D29350" w14:textId="77777777" w:rsidTr="00881E8D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B106FAB" w14:textId="77777777" w:rsidR="008C5C0E" w:rsidRPr="00E96ADC" w:rsidRDefault="008C5C0E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98DDE5" w14:textId="77777777" w:rsidR="008C5C0E" w:rsidRPr="00E96ADC" w:rsidRDefault="008C5C0E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856DD0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8C5C0E" w:rsidRPr="00E96ADC" w14:paraId="2D668F2E" w14:textId="77777777" w:rsidTr="00881E8D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96A3A3B" w14:textId="7B7ECE32" w:rsidR="008C5C0E" w:rsidRPr="00E96ADC" w:rsidRDefault="00020E72" w:rsidP="008C5C0E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3B48BEED" w14:textId="3606B6F4" w:rsidR="008C5C0E" w:rsidRPr="00E96ADC" w:rsidRDefault="008C5C0E" w:rsidP="008C5C0E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62830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70D16D9A" w14:textId="3AA57CF1" w:rsidR="008C5C0E" w:rsidRPr="00E96ADC" w:rsidRDefault="008C5C0E" w:rsidP="008C5C0E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09</w:t>
            </w:r>
          </w:p>
        </w:tc>
      </w:tr>
      <w:tr w:rsidR="008C5C0E" w:rsidRPr="00E96ADC" w14:paraId="708DC153" w14:textId="77777777" w:rsidTr="00881E8D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9048" w14:textId="77777777" w:rsidR="008C5C0E" w:rsidRPr="00E96ADC" w:rsidRDefault="008C5C0E" w:rsidP="008C5C0E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EF950" w14:textId="2C8709DF" w:rsidR="008C5C0E" w:rsidRPr="00E96ADC" w:rsidRDefault="008C5C0E" w:rsidP="008C5C0E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8035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F6621" w14:textId="53926EE0" w:rsidR="008C5C0E" w:rsidRPr="00E96ADC" w:rsidRDefault="008C5C0E" w:rsidP="008C5C0E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44</w:t>
            </w:r>
          </w:p>
        </w:tc>
      </w:tr>
    </w:tbl>
    <w:p w14:paraId="1495CA2A" w14:textId="5A92F1A3" w:rsidR="00E04A16" w:rsidRPr="00E96ADC" w:rsidRDefault="006776E0" w:rsidP="00E04A16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>Note. I</w:t>
      </w:r>
      <w:r w:rsidR="00E04A16" w:rsidRPr="00E96ADC">
        <w:rPr>
          <w:rFonts w:ascii="Calibri" w:hAnsi="Calibri" w:cs="Calibri"/>
          <w:sz w:val="22"/>
          <w:szCs w:val="22"/>
        </w:rPr>
        <w:t>njury severity coded as mild, mild complicated, moderate, and severe</w:t>
      </w:r>
      <w:r w:rsidRPr="00E96ADC">
        <w:rPr>
          <w:rFonts w:ascii="Calibri" w:hAnsi="Calibri" w:cs="Calibri"/>
          <w:sz w:val="22"/>
          <w:szCs w:val="22"/>
        </w:rPr>
        <w:t xml:space="preserve">. </w:t>
      </w:r>
    </w:p>
    <w:p w14:paraId="5C413480" w14:textId="77777777" w:rsidR="008C5C0E" w:rsidRPr="00E96ADC" w:rsidRDefault="008C5C0E" w:rsidP="00A35324">
      <w:pPr>
        <w:rPr>
          <w:rFonts w:ascii="Calibri" w:hAnsi="Calibri" w:cs="Calibri"/>
          <w:sz w:val="22"/>
          <w:szCs w:val="22"/>
        </w:rPr>
      </w:pPr>
    </w:p>
    <w:p w14:paraId="05880090" w14:textId="413DBE8B" w:rsidR="00A35324" w:rsidRPr="00E96ADC" w:rsidRDefault="00A35324" w:rsidP="00A35324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 xml:space="preserve">Table </w:t>
      </w:r>
      <w:r w:rsidR="008C5C0E" w:rsidRPr="00E96ADC">
        <w:rPr>
          <w:rFonts w:ascii="Calibri" w:hAnsi="Calibri" w:cs="Calibri"/>
          <w:b/>
          <w:sz w:val="22"/>
          <w:szCs w:val="22"/>
        </w:rPr>
        <w:t>1</w:t>
      </w:r>
      <w:r w:rsidR="00CE3212" w:rsidRPr="00E96ADC">
        <w:rPr>
          <w:rFonts w:ascii="Calibri" w:hAnsi="Calibri" w:cs="Calibri"/>
          <w:b/>
          <w:sz w:val="22"/>
          <w:szCs w:val="22"/>
        </w:rPr>
        <w:t>2</w:t>
      </w:r>
    </w:p>
    <w:p w14:paraId="4D8A3881" w14:textId="58A1E03B" w:rsidR="00A35324" w:rsidRPr="00E96ADC" w:rsidRDefault="00A35324" w:rsidP="00A35324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 xml:space="preserve">Nested model with medical comorbidit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350"/>
        <w:gridCol w:w="1175"/>
        <w:gridCol w:w="1350"/>
        <w:gridCol w:w="990"/>
      </w:tblGrid>
      <w:tr w:rsidR="00A35324" w:rsidRPr="00E96ADC" w14:paraId="50F19AAA" w14:textId="77777777" w:rsidTr="00881E8D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4AA67C70" w14:textId="62D06BB6" w:rsidR="00A35324" w:rsidRPr="00E96ADC" w:rsidRDefault="008C5C0E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000AAC7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96ADC">
              <w:rPr>
                <w:rFonts w:ascii="Calibri" w:hAnsi="Calibri" w:cs="Calibri"/>
              </w:rPr>
              <w:t>Ob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4A4892E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Coefficient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172F9157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S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6E7721A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t</w:t>
            </w:r>
            <w:r w:rsidRPr="00E96ADC">
              <w:rPr>
                <w:rFonts w:ascii="Calibri" w:hAnsi="Calibri" w:cs="Calibri"/>
              </w:rPr>
              <w:t>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8110B76" w14:textId="77777777" w:rsidR="00A35324" w:rsidRPr="00E96ADC" w:rsidRDefault="00A35324" w:rsidP="00881E8D">
            <w:pPr>
              <w:jc w:val="center"/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  <w:i/>
              </w:rPr>
              <w:t>q</w:t>
            </w:r>
            <w:r w:rsidRPr="00E96ADC">
              <w:rPr>
                <w:rFonts w:ascii="Calibri" w:hAnsi="Calibri" w:cs="Calibri"/>
              </w:rPr>
              <w:t>-value</w:t>
            </w:r>
          </w:p>
        </w:tc>
      </w:tr>
      <w:tr w:rsidR="00A35324" w:rsidRPr="00E96ADC" w14:paraId="0FEB6014" w14:textId="77777777" w:rsidTr="00881E8D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5FC73BB4" w14:textId="2533BD64" w:rsidR="00A35324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94A615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35848D70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0.00385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3932C4E6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0102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6BB882C5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-3.7689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07DA9E4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35324" w:rsidRPr="00E96ADC" w14:paraId="7E852746" w14:textId="77777777" w:rsidTr="00A3532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1A759" w14:textId="77777777" w:rsidR="00A35324" w:rsidRPr="00E96ADC" w:rsidRDefault="00A35324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0DD122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CC9FD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2.954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7DB113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4.4064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EE84B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2.9399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2362D" w14:textId="77777777" w:rsidR="00A35324" w:rsidRPr="00E96ADC" w:rsidRDefault="00A35324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004</w:t>
            </w:r>
          </w:p>
        </w:tc>
      </w:tr>
    </w:tbl>
    <w:p w14:paraId="3D69AF96" w14:textId="1B63D70A" w:rsidR="00A35324" w:rsidRPr="00E96ADC" w:rsidRDefault="006776E0" w:rsidP="00A35324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 xml:space="preserve">Note. medical comorbidities were </w:t>
      </w:r>
      <w:r w:rsidRPr="00E96ADC">
        <w:rPr>
          <w:rFonts w:ascii="Calibri" w:eastAsiaTheme="minorEastAsia" w:hAnsi="Calibri" w:cs="Calibri"/>
          <w:sz w:val="22"/>
          <w:szCs w:val="22"/>
        </w:rPr>
        <w:t>diabetes, hypertension, heart failure, and stroke</w:t>
      </w:r>
      <w:r w:rsidRPr="00E96ADC">
        <w:rPr>
          <w:rFonts w:ascii="Calibri" w:hAnsi="Calibri" w:cs="Calibri"/>
          <w:sz w:val="22"/>
          <w:szCs w:val="22"/>
        </w:rPr>
        <w:t xml:space="preserve"> and coded as binary 0 or 1+</w:t>
      </w:r>
      <w:r w:rsidR="008E1DD4" w:rsidRPr="00E96ADC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="00A35324" w:rsidRPr="00E96ADC">
        <w:rPr>
          <w:rFonts w:ascii="Calibri" w:hAnsi="Calibri" w:cs="Calibri"/>
          <w:sz w:val="22"/>
          <w:szCs w:val="22"/>
        </w:rPr>
        <w:t>Obs</w:t>
      </w:r>
      <w:proofErr w:type="spellEnd"/>
      <w:r w:rsidR="00A35324" w:rsidRPr="00E96ADC">
        <w:rPr>
          <w:rFonts w:ascii="Calibri" w:hAnsi="Calibri" w:cs="Calibri"/>
          <w:sz w:val="22"/>
          <w:szCs w:val="22"/>
        </w:rPr>
        <w:t xml:space="preserve"> – observations; SE – standard error</w:t>
      </w:r>
    </w:p>
    <w:p w14:paraId="71CE6827" w14:textId="77777777" w:rsidR="00A35324" w:rsidRPr="00E96ADC" w:rsidRDefault="00A35324">
      <w:pPr>
        <w:rPr>
          <w:rFonts w:ascii="Calibri" w:hAnsi="Calibri" w:cs="Calibri"/>
          <w:sz w:val="22"/>
          <w:szCs w:val="22"/>
        </w:rPr>
      </w:pPr>
    </w:p>
    <w:p w14:paraId="562C68B9" w14:textId="081ACB36" w:rsidR="008C5C0E" w:rsidRPr="00E96ADC" w:rsidRDefault="008C5C0E" w:rsidP="008C5C0E">
      <w:pPr>
        <w:rPr>
          <w:rFonts w:ascii="Calibri" w:hAnsi="Calibri" w:cs="Calibri"/>
          <w:b/>
          <w:sz w:val="22"/>
          <w:szCs w:val="22"/>
        </w:rPr>
      </w:pPr>
      <w:r w:rsidRPr="00E96ADC">
        <w:rPr>
          <w:rFonts w:ascii="Calibri" w:hAnsi="Calibri" w:cs="Calibri"/>
          <w:b/>
          <w:sz w:val="22"/>
          <w:szCs w:val="22"/>
        </w:rPr>
        <w:t>Table 1</w:t>
      </w:r>
      <w:r w:rsidR="00CE3212" w:rsidRPr="00E96ADC">
        <w:rPr>
          <w:rFonts w:ascii="Calibri" w:hAnsi="Calibri" w:cs="Calibri"/>
          <w:b/>
          <w:sz w:val="22"/>
          <w:szCs w:val="22"/>
        </w:rPr>
        <w:t>3</w:t>
      </w:r>
    </w:p>
    <w:p w14:paraId="00BA6C6F" w14:textId="03C5D074" w:rsidR="008C5C0E" w:rsidRPr="00E96ADC" w:rsidRDefault="008C5C0E" w:rsidP="008C5C0E">
      <w:pPr>
        <w:rPr>
          <w:rFonts w:ascii="Calibri" w:hAnsi="Calibri" w:cs="Calibri"/>
          <w:i/>
          <w:sz w:val="22"/>
          <w:szCs w:val="22"/>
        </w:rPr>
      </w:pPr>
      <w:r w:rsidRPr="00E96ADC">
        <w:rPr>
          <w:rFonts w:ascii="Calibri" w:hAnsi="Calibri" w:cs="Calibri"/>
          <w:i/>
          <w:sz w:val="22"/>
          <w:szCs w:val="22"/>
        </w:rPr>
        <w:t>Model comparison of comorbidities (</w:t>
      </w:r>
      <w:r w:rsidR="00020E72">
        <w:rPr>
          <w:rFonts w:ascii="Calibri" w:hAnsi="Calibri" w:cs="Calibri"/>
          <w:i/>
          <w:sz w:val="22"/>
          <w:szCs w:val="22"/>
        </w:rPr>
        <w:t>0</w:t>
      </w:r>
      <w:r w:rsidRPr="00E96ADC">
        <w:rPr>
          <w:rFonts w:ascii="Calibri" w:hAnsi="Calibri" w:cs="Calibri"/>
          <w:i/>
          <w:sz w:val="22"/>
          <w:szCs w:val="22"/>
        </w:rPr>
        <w:t xml:space="preserve"> or 1+) </w:t>
      </w:r>
    </w:p>
    <w:tbl>
      <w:tblPr>
        <w:tblStyle w:val="TableGrid"/>
        <w:tblW w:w="39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</w:tblGrid>
      <w:tr w:rsidR="008C5C0E" w:rsidRPr="00E96ADC" w14:paraId="6FE0BB26" w14:textId="77777777" w:rsidTr="008C5C0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ADE8F08" w14:textId="7F94F098" w:rsidR="008C5C0E" w:rsidRPr="00E96ADC" w:rsidRDefault="008C5C0E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Prot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4BE76A" w14:textId="77777777" w:rsidR="008C5C0E" w:rsidRPr="00E96ADC" w:rsidRDefault="008C5C0E" w:rsidP="00881E8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96ADC">
              <w:rPr>
                <w:rFonts w:ascii="Calibri" w:hAnsi="Calibri" w:cs="Calibri"/>
                <w:color w:val="000000"/>
              </w:rPr>
              <w:t>chisquar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F9A2A0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q</w:t>
            </w:r>
          </w:p>
        </w:tc>
      </w:tr>
      <w:tr w:rsidR="008C5C0E" w:rsidRPr="00E96ADC" w14:paraId="00DD9130" w14:textId="77777777" w:rsidTr="008C5C0E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B7897A5" w14:textId="63B0D49A" w:rsidR="008C5C0E" w:rsidRPr="00E96ADC" w:rsidRDefault="00020E72" w:rsidP="00881E8D">
            <w:pPr>
              <w:rPr>
                <w:rFonts w:ascii="Calibri" w:eastAsiaTheme="minorEastAsia" w:hAnsi="Calibri" w:cs="Calibri"/>
              </w:rPr>
            </w:pPr>
            <w:r w:rsidRPr="0044421B">
              <w:rPr>
                <w:rFonts w:ascii="Calibri" w:hAnsi="Calibri" w:cs="Calibri"/>
              </w:rPr>
              <w:t>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>42</w:t>
            </w:r>
            <w:r w:rsidRPr="0044421B">
              <w:rPr>
                <w:rFonts w:ascii="Calibri" w:hAnsi="Calibri" w:cs="Calibri"/>
              </w:rPr>
              <w:t>/A</w:t>
            </w:r>
            <w:r w:rsidRPr="0044421B">
              <w:rPr>
                <w:rFonts w:ascii="Calibri" w:hAnsi="Calibri" w:cs="Calibri"/>
              </w:rPr>
              <w:sym w:font="Symbol" w:char="F062"/>
            </w:r>
            <w:r w:rsidRPr="0044421B">
              <w:rPr>
                <w:rFonts w:ascii="Calibri" w:hAnsi="Calibri" w:cs="Calibri"/>
                <w:vertAlign w:val="subscript"/>
              </w:rPr>
              <w:t xml:space="preserve">40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79B3D08C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1.95226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02548E23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24</w:t>
            </w:r>
          </w:p>
        </w:tc>
      </w:tr>
      <w:tr w:rsidR="008C5C0E" w:rsidRPr="00E96ADC" w14:paraId="475B7529" w14:textId="77777777" w:rsidTr="008C5C0E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781F5" w14:textId="77777777" w:rsidR="008C5C0E" w:rsidRPr="00E96ADC" w:rsidRDefault="008C5C0E" w:rsidP="00881E8D">
            <w:pPr>
              <w:rPr>
                <w:rFonts w:ascii="Calibri" w:hAnsi="Calibri" w:cs="Calibri"/>
              </w:rPr>
            </w:pPr>
            <w:r w:rsidRPr="00E96ADC">
              <w:rPr>
                <w:rFonts w:ascii="Calibri" w:hAnsi="Calibri" w:cs="Calibri"/>
              </w:rPr>
              <w:t>GF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A3253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0.039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97F74" w14:textId="77777777" w:rsidR="008C5C0E" w:rsidRPr="00E96ADC" w:rsidRDefault="008C5C0E" w:rsidP="00881E8D">
            <w:pPr>
              <w:jc w:val="right"/>
              <w:rPr>
                <w:rFonts w:ascii="Calibri" w:hAnsi="Calibri" w:cs="Calibri"/>
                <w:color w:val="000000"/>
              </w:rPr>
            </w:pPr>
            <w:r w:rsidRPr="00E96ADC">
              <w:rPr>
                <w:rFonts w:ascii="Calibri" w:hAnsi="Calibri" w:cs="Calibri"/>
                <w:color w:val="000000"/>
              </w:rPr>
              <w:t>.84</w:t>
            </w:r>
          </w:p>
        </w:tc>
      </w:tr>
    </w:tbl>
    <w:p w14:paraId="7A327915" w14:textId="603D64E3" w:rsidR="008C5C0E" w:rsidRPr="00E96ADC" w:rsidRDefault="008E1DD4" w:rsidP="008C5C0E">
      <w:pPr>
        <w:rPr>
          <w:rFonts w:ascii="Calibri" w:hAnsi="Calibri" w:cs="Calibri"/>
          <w:sz w:val="22"/>
          <w:szCs w:val="22"/>
        </w:rPr>
      </w:pPr>
      <w:r w:rsidRPr="00E96ADC">
        <w:rPr>
          <w:rFonts w:ascii="Calibri" w:hAnsi="Calibri" w:cs="Calibri"/>
          <w:sz w:val="22"/>
          <w:szCs w:val="22"/>
        </w:rPr>
        <w:t>Note. M</w:t>
      </w:r>
      <w:r w:rsidR="008C5C0E" w:rsidRPr="00E96ADC">
        <w:rPr>
          <w:rFonts w:ascii="Calibri" w:hAnsi="Calibri" w:cs="Calibri"/>
          <w:sz w:val="22"/>
          <w:szCs w:val="22"/>
        </w:rPr>
        <w:t xml:space="preserve">edical comorbidities were </w:t>
      </w:r>
      <w:r w:rsidR="00E04A16" w:rsidRPr="00E96ADC">
        <w:rPr>
          <w:rFonts w:ascii="Calibri" w:eastAsiaTheme="minorEastAsia" w:hAnsi="Calibri" w:cs="Calibri"/>
          <w:sz w:val="22"/>
          <w:szCs w:val="22"/>
        </w:rPr>
        <w:t>diabetes, hypertension, heart failure, and stroke</w:t>
      </w:r>
      <w:r w:rsidR="008C5C0E" w:rsidRPr="00E96ADC">
        <w:rPr>
          <w:rFonts w:ascii="Calibri" w:hAnsi="Calibri" w:cs="Calibri"/>
          <w:sz w:val="22"/>
          <w:szCs w:val="22"/>
        </w:rPr>
        <w:t xml:space="preserve"> and coded as </w:t>
      </w:r>
      <w:r w:rsidR="008C5C0E" w:rsidRPr="00E96ADC">
        <w:rPr>
          <w:rFonts w:ascii="Calibri" w:hAnsi="Calibri" w:cs="Calibri"/>
          <w:iCs/>
          <w:sz w:val="22"/>
          <w:szCs w:val="22"/>
        </w:rPr>
        <w:t>a</w:t>
      </w:r>
      <w:r w:rsidRPr="00E96ADC">
        <w:rPr>
          <w:rFonts w:ascii="Calibri" w:hAnsi="Calibri" w:cs="Calibri"/>
          <w:iCs/>
          <w:sz w:val="22"/>
          <w:szCs w:val="22"/>
        </w:rPr>
        <w:t xml:space="preserve"> </w:t>
      </w:r>
      <w:r w:rsidR="008C5C0E" w:rsidRPr="00E96ADC">
        <w:rPr>
          <w:rFonts w:ascii="Calibri" w:hAnsi="Calibri" w:cs="Calibri"/>
          <w:iCs/>
          <w:sz w:val="22"/>
          <w:szCs w:val="22"/>
        </w:rPr>
        <w:t>binary 0 or 1+</w:t>
      </w:r>
    </w:p>
    <w:p w14:paraId="3B83D07A" w14:textId="77777777" w:rsidR="008C5C0E" w:rsidRPr="00E96ADC" w:rsidRDefault="008C5C0E">
      <w:pPr>
        <w:rPr>
          <w:rFonts w:ascii="Calibri" w:hAnsi="Calibri" w:cs="Calibri"/>
          <w:sz w:val="22"/>
          <w:szCs w:val="22"/>
        </w:rPr>
      </w:pPr>
    </w:p>
    <w:p w14:paraId="251399B2" w14:textId="77777777" w:rsidR="003A5FEE" w:rsidRPr="00E96ADC" w:rsidRDefault="003A5FEE" w:rsidP="003A5FEE">
      <w:pPr>
        <w:rPr>
          <w:rFonts w:ascii="Calibri" w:hAnsi="Calibri" w:cs="Calibri"/>
          <w:sz w:val="22"/>
          <w:szCs w:val="22"/>
        </w:rPr>
      </w:pPr>
    </w:p>
    <w:p w14:paraId="6FEFF977" w14:textId="77777777" w:rsidR="003A5FEE" w:rsidRPr="00E96ADC" w:rsidRDefault="003A5FEE" w:rsidP="003A5FEE">
      <w:pPr>
        <w:rPr>
          <w:rFonts w:ascii="Calibri" w:hAnsi="Calibri" w:cs="Calibri"/>
          <w:sz w:val="22"/>
          <w:szCs w:val="22"/>
        </w:rPr>
      </w:pPr>
    </w:p>
    <w:p w14:paraId="43850B53" w14:textId="77777777" w:rsidR="003A5FEE" w:rsidRPr="00E96ADC" w:rsidRDefault="003A5FEE">
      <w:pPr>
        <w:rPr>
          <w:rFonts w:ascii="Calibri" w:hAnsi="Calibri" w:cs="Calibri"/>
          <w:sz w:val="22"/>
          <w:szCs w:val="22"/>
        </w:rPr>
      </w:pPr>
    </w:p>
    <w:sectPr w:rsidR="003A5FEE" w:rsidRPr="00E96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72116E"/>
    <w:multiLevelType w:val="hybridMultilevel"/>
    <w:tmpl w:val="B418A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626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DC"/>
    <w:rsid w:val="00020180"/>
    <w:rsid w:val="00020E72"/>
    <w:rsid w:val="0002154F"/>
    <w:rsid w:val="0004392F"/>
    <w:rsid w:val="00080763"/>
    <w:rsid w:val="0013317B"/>
    <w:rsid w:val="00271959"/>
    <w:rsid w:val="00272126"/>
    <w:rsid w:val="00276437"/>
    <w:rsid w:val="002813DD"/>
    <w:rsid w:val="0029186A"/>
    <w:rsid w:val="002B27DC"/>
    <w:rsid w:val="002D293E"/>
    <w:rsid w:val="00380B6E"/>
    <w:rsid w:val="003A5FEE"/>
    <w:rsid w:val="004539B4"/>
    <w:rsid w:val="004C09DB"/>
    <w:rsid w:val="005976D7"/>
    <w:rsid w:val="005A31C3"/>
    <w:rsid w:val="005B14D9"/>
    <w:rsid w:val="005D6B68"/>
    <w:rsid w:val="00602F2D"/>
    <w:rsid w:val="00607C6D"/>
    <w:rsid w:val="00613914"/>
    <w:rsid w:val="006413E3"/>
    <w:rsid w:val="00647981"/>
    <w:rsid w:val="006776E0"/>
    <w:rsid w:val="00695CC3"/>
    <w:rsid w:val="006D72A4"/>
    <w:rsid w:val="00723CB7"/>
    <w:rsid w:val="007556AE"/>
    <w:rsid w:val="007B7E5B"/>
    <w:rsid w:val="007D1DF6"/>
    <w:rsid w:val="0084096A"/>
    <w:rsid w:val="00884A80"/>
    <w:rsid w:val="008C5C0E"/>
    <w:rsid w:val="008E1DD4"/>
    <w:rsid w:val="009C4082"/>
    <w:rsid w:val="009D70E9"/>
    <w:rsid w:val="00A07526"/>
    <w:rsid w:val="00A35324"/>
    <w:rsid w:val="00A35C08"/>
    <w:rsid w:val="00A446EB"/>
    <w:rsid w:val="00A57E2A"/>
    <w:rsid w:val="00A62C66"/>
    <w:rsid w:val="00A86604"/>
    <w:rsid w:val="00AE273B"/>
    <w:rsid w:val="00AE3D34"/>
    <w:rsid w:val="00B216B4"/>
    <w:rsid w:val="00BF15CE"/>
    <w:rsid w:val="00C01FB4"/>
    <w:rsid w:val="00C227B4"/>
    <w:rsid w:val="00CC3E43"/>
    <w:rsid w:val="00CE3212"/>
    <w:rsid w:val="00D07D5C"/>
    <w:rsid w:val="00D42F50"/>
    <w:rsid w:val="00D5638A"/>
    <w:rsid w:val="00D625D0"/>
    <w:rsid w:val="00D84C3C"/>
    <w:rsid w:val="00DC2497"/>
    <w:rsid w:val="00E0144A"/>
    <w:rsid w:val="00E030A3"/>
    <w:rsid w:val="00E04A16"/>
    <w:rsid w:val="00E24747"/>
    <w:rsid w:val="00E360A3"/>
    <w:rsid w:val="00E67B76"/>
    <w:rsid w:val="00E96ADC"/>
    <w:rsid w:val="00FC2C3E"/>
    <w:rsid w:val="00FE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96CBA"/>
  <w15:chartTrackingRefBased/>
  <w15:docId w15:val="{F33204F5-37D9-4444-A9B1-C8EC69E6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7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7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7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7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7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7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7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7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7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7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7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7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7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86A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473</Characters>
  <Application>Microsoft Office Word</Application>
  <DocSecurity>0</DocSecurity>
  <Lines>4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3</cp:revision>
  <dcterms:created xsi:type="dcterms:W3CDTF">2025-02-14T15:24:00Z</dcterms:created>
  <dcterms:modified xsi:type="dcterms:W3CDTF">2025-02-14T15:27:00Z</dcterms:modified>
</cp:coreProperties>
</file>